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071C7" w14:textId="77777777" w:rsidR="00640527" w:rsidRDefault="00640527" w:rsidP="00DF1165">
      <w:pPr>
        <w:pStyle w:val="Supp"/>
      </w:pPr>
    </w:p>
    <w:p w14:paraId="32A92BEF" w14:textId="0A374F0E" w:rsidR="00DF1165" w:rsidRPr="00640527" w:rsidRDefault="00DF1165" w:rsidP="00DF1165">
      <w:pPr>
        <w:pStyle w:val="Supp"/>
        <w:rPr>
          <w:b w:val="0"/>
          <w:bCs w:val="0"/>
        </w:rPr>
      </w:pPr>
      <w:r>
        <w:t>S</w:t>
      </w:r>
      <w:r w:rsidR="00F8640B">
        <w:t>_03</w:t>
      </w:r>
      <w:r w:rsidR="00640527">
        <w:t xml:space="preserve">: </w:t>
      </w:r>
      <w:r w:rsidR="00640527" w:rsidRPr="00640527">
        <w:rPr>
          <w:b w:val="0"/>
          <w:bCs w:val="0"/>
        </w:rPr>
        <w:t>Post-mortem scoring sheet with scoring grading definitions for each individual parameter.</w:t>
      </w:r>
    </w:p>
    <w:tbl>
      <w:tblPr>
        <w:tblW w:w="9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6"/>
        <w:gridCol w:w="947"/>
        <w:gridCol w:w="4954"/>
        <w:gridCol w:w="283"/>
        <w:gridCol w:w="283"/>
        <w:gridCol w:w="283"/>
        <w:gridCol w:w="283"/>
        <w:gridCol w:w="283"/>
      </w:tblGrid>
      <w:tr w:rsidR="00DF1165" w:rsidRPr="000023A3" w14:paraId="0161F132" w14:textId="77777777" w:rsidTr="0098138B">
        <w:trPr>
          <w:trHeight w:val="300"/>
        </w:trPr>
        <w:tc>
          <w:tcPr>
            <w:tcW w:w="3253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79923D" w14:textId="77777777" w:rsidR="00DF1165" w:rsidRDefault="00DF1165" w:rsidP="0098138B">
            <w:pPr>
              <w:spacing w:after="0" w:line="240" w:lineRule="auto"/>
              <w:rPr>
                <w:b/>
                <w:bCs/>
                <w:sz w:val="32"/>
                <w:szCs w:val="28"/>
                <w:lang w:val="en-US"/>
              </w:rPr>
            </w:pPr>
            <w:r>
              <w:rPr>
                <w:b/>
                <w:bCs/>
                <w:sz w:val="32"/>
                <w:szCs w:val="28"/>
                <w:lang w:val="en-US"/>
              </w:rPr>
              <w:t>Group:</w:t>
            </w:r>
          </w:p>
        </w:tc>
        <w:tc>
          <w:tcPr>
            <w:tcW w:w="495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3EC1AE1" w14:textId="77777777" w:rsidR="00DF1165" w:rsidRPr="000023A3" w:rsidRDefault="00DF1165" w:rsidP="0098138B">
            <w:pPr>
              <w:spacing w:after="0" w:line="240" w:lineRule="auto"/>
              <w:rPr>
                <w:b/>
                <w:bCs/>
                <w:sz w:val="32"/>
                <w:szCs w:val="28"/>
                <w:lang w:val="en-US"/>
              </w:rPr>
            </w:pPr>
            <w:r>
              <w:rPr>
                <w:b/>
                <w:bCs/>
                <w:sz w:val="32"/>
                <w:szCs w:val="28"/>
                <w:lang w:val="en-US"/>
              </w:rPr>
              <w:t xml:space="preserve">Animal ID: </w:t>
            </w:r>
          </w:p>
        </w:tc>
        <w:tc>
          <w:tcPr>
            <w:tcW w:w="14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D0192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core</w:t>
            </w: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6EE64FF1" w14:textId="77777777" w:rsidTr="0098138B">
        <w:trPr>
          <w:trHeight w:val="300"/>
        </w:trPr>
        <w:tc>
          <w:tcPr>
            <w:tcW w:w="3253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EC09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F27E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0A1C4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0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EC763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1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04C6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2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FFC59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3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4AFD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4 </w:t>
            </w:r>
          </w:p>
        </w:tc>
      </w:tr>
      <w:tr w:rsidR="00DF1165" w:rsidRPr="000023A3" w14:paraId="6ECFDFFA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95C02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eritoneum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8417F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F595F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Inflammatory reac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786C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4ACD9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FBE4BB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26C4D8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E712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F65FB71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06DE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45EE0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88A72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81F6C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45E1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FAB50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2FFC67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96E169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450A30C6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6C2BA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3FE48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3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CF151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ype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68831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A1FF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028FDF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FA34E7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05D00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2B994CDF" w14:textId="77777777" w:rsidTr="0098138B">
        <w:trPr>
          <w:trHeight w:val="300"/>
        </w:trPr>
        <w:tc>
          <w:tcPr>
            <w:tcW w:w="2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FDF76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99564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P4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B50F2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peritoneum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2D4E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EB9A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CA4E85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719BE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5FDE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5F425AD4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26E05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(Left) Airsac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8BDC5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A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1524C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airsac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1BE9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6972D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67364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997CD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7D99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3B95ACF3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357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2C6F3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A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47037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BAB2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15A8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BB77D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6F22C4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39A90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18D47C10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18B8C5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b/>
                <w:bCs/>
                <w:lang w:val="en-US"/>
              </w:rPr>
              <w:t>(Left) Lung</w:t>
            </w:r>
            <w:r w:rsidRPr="000023A3">
              <w:rPr>
                <w:lang w:val="en-US"/>
              </w:rPr>
              <w:t> </w:t>
            </w:r>
          </w:p>
          <w:p w14:paraId="67755D3E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  <w:p w14:paraId="1C870125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Left lung weight (g):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3B852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02C70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A3BF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FAB31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BB6579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D4A556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7BC2B4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0AED0F8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A839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93662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67F83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Conges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AAFD3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05A7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55BE9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208F67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7CE4CD8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701120BE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3BB3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145CE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3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5FC52E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oedema)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1C4B4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0CD4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64F87C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1A15C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57C307D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47A24C16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21FE1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E06A3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4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F150D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size)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80A3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6D01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8E622F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729E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C6F5F2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0519D2F9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4DB79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80BC5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L5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38531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Granulomas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880F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D8FF0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BD050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7630F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5341244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54885F8C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BF54C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een</w:t>
            </w:r>
            <w:r w:rsidRPr="000023A3">
              <w:rPr>
                <w:lang w:val="da-DK"/>
              </w:rPr>
              <w:t> </w:t>
            </w:r>
          </w:p>
          <w:p w14:paraId="29232FB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  <w:p w14:paraId="45EAD49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  <w:p w14:paraId="5CE9FBB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Weight (g):____________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AA666" w14:textId="77777777" w:rsidR="00DF1165" w:rsidRPr="00932931" w:rsidRDefault="00DF1165" w:rsidP="0098138B">
            <w:pPr>
              <w:spacing w:after="0" w:line="240" w:lineRule="auto"/>
              <w:rPr>
                <w:b/>
                <w:bCs/>
                <w:lang w:val="da-DK"/>
              </w:rPr>
            </w:pPr>
            <w:r w:rsidRPr="00932931">
              <w:rPr>
                <w:b/>
                <w:bCs/>
                <w:lang w:val="da-DK"/>
              </w:rPr>
              <w:t>Spl1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7E67C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Proliferation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F22A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0CB0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91F5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0673F9C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A42822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2D75D739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C652F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A27D8" w14:textId="77777777" w:rsidR="00DF1165" w:rsidRPr="00932931" w:rsidRDefault="00DF1165" w:rsidP="0098138B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932931">
              <w:rPr>
                <w:b/>
                <w:bCs/>
                <w:lang w:val="en-US"/>
              </w:rPr>
              <w:t>Spl2</w:t>
            </w: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87804F" w14:textId="77777777" w:rsidR="00DF1165" w:rsidRPr="000023A3" w:rsidRDefault="00DF1165" w:rsidP="0098138B">
            <w:pPr>
              <w:spacing w:after="0" w:line="240" w:lineRule="auto"/>
              <w:jc w:val="left"/>
              <w:rPr>
                <w:lang w:val="en-US"/>
              </w:rPr>
            </w:pPr>
            <w:r w:rsidRPr="000023A3">
              <w:rPr>
                <w:lang w:val="en-US"/>
              </w:rPr>
              <w:t>Enlarged </w:t>
            </w:r>
          </w:p>
          <w:p w14:paraId="71520D52" w14:textId="77777777" w:rsidR="00DF1165" w:rsidRPr="000023A3" w:rsidRDefault="00DF1165" w:rsidP="0098138B">
            <w:pPr>
              <w:spacing w:after="0" w:line="240" w:lineRule="auto"/>
              <w:jc w:val="left"/>
              <w:rPr>
                <w:lang w:val="en-US"/>
              </w:rPr>
            </w:pPr>
            <w:r w:rsidRPr="000023A3">
              <w:rPr>
                <w:lang w:val="en-US"/>
              </w:rPr>
              <w:t>Size in cm: lenght:_____      width______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5EC96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2229C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56BF12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CEDE1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C6EB080" w14:textId="77777777" w:rsidR="00DF1165" w:rsidRPr="000023A3" w:rsidRDefault="00DF1165" w:rsidP="0098138B">
            <w:pPr>
              <w:spacing w:after="0" w:line="240" w:lineRule="auto"/>
              <w:rPr>
                <w:lang w:val="en-US"/>
              </w:rPr>
            </w:pPr>
            <w:r w:rsidRPr="000023A3">
              <w:rPr>
                <w:lang w:val="en-US"/>
              </w:rPr>
              <w:t> </w:t>
            </w:r>
          </w:p>
        </w:tc>
      </w:tr>
      <w:tr w:rsidR="00DF1165" w:rsidRPr="000023A3" w14:paraId="554B0C8B" w14:textId="77777777" w:rsidTr="0098138B">
        <w:trPr>
          <w:trHeight w:val="300"/>
        </w:trPr>
        <w:tc>
          <w:tcPr>
            <w:tcW w:w="230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CE6C7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Other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622F08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7193A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iver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B35A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853CF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11457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F63F6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0EBE8B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  <w:tr w:rsidR="00DF1165" w:rsidRPr="000023A3" w14:paraId="39147B74" w14:textId="77777777" w:rsidTr="0098138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2D117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B036AA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1E7402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chea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55628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244F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C82E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5F9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330901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 </w:t>
            </w:r>
          </w:p>
        </w:tc>
      </w:tr>
    </w:tbl>
    <w:p w14:paraId="61D0D459" w14:textId="77777777" w:rsidR="00DF1165" w:rsidRPr="000023A3" w:rsidRDefault="00DF1165" w:rsidP="00DF1165">
      <w:pPr>
        <w:spacing w:after="0" w:line="240" w:lineRule="auto"/>
        <w:rPr>
          <w:lang w:val="da-DK"/>
        </w:rPr>
      </w:pPr>
      <w:r w:rsidRPr="000023A3">
        <w:rPr>
          <w:lang w:val="da-DK"/>
        </w:rPr>
        <w:t> </w:t>
      </w:r>
    </w:p>
    <w:p w14:paraId="236F57EA" w14:textId="77777777" w:rsidR="00DF1165" w:rsidRPr="00065E08" w:rsidRDefault="00DF1165" w:rsidP="00DF1165">
      <w:pPr>
        <w:spacing w:after="0" w:line="240" w:lineRule="auto"/>
        <w:rPr>
          <w:b/>
          <w:bCs/>
          <w:lang w:val="da-DK"/>
        </w:rPr>
      </w:pPr>
      <w:r w:rsidRPr="00065E08">
        <w:rPr>
          <w:b/>
          <w:bCs/>
          <w:lang w:val="da-DK"/>
        </w:rPr>
        <w:t>Scoring definitions:</w:t>
      </w:r>
    </w:p>
    <w:p w14:paraId="018C6FF9" w14:textId="77777777" w:rsidR="00DF1165" w:rsidRPr="000023A3" w:rsidRDefault="00DF1165" w:rsidP="00DF1165">
      <w:pPr>
        <w:spacing w:after="0" w:line="240" w:lineRule="auto"/>
        <w:rPr>
          <w:lang w:val="da-DK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4924"/>
        <w:gridCol w:w="3583"/>
      </w:tblGrid>
      <w:tr w:rsidR="00DF1165" w:rsidRPr="000023A3" w14:paraId="4307A69C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B04D4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1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91112F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Inflammatory reaction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CF12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5FCB4A4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ocal at the entrance </w:t>
            </w:r>
          </w:p>
          <w:p w14:paraId="14EC77E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Around the ovary </w:t>
            </w:r>
          </w:p>
          <w:p w14:paraId="4EBFCB8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In the omentum </w:t>
            </w:r>
          </w:p>
          <w:p w14:paraId="2EEFDD4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All peritoneum </w:t>
            </w:r>
          </w:p>
        </w:tc>
      </w:tr>
      <w:tr w:rsidR="00DF1165" w:rsidRPr="000023A3" w14:paraId="3A93EA49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8F77A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EE18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29615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3087C08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62F22C9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7FA6BC5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42F643B9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8FD17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3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32E4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ype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40DA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03BD673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Aqueous  </w:t>
            </w:r>
          </w:p>
          <w:p w14:paraId="142C5EE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Lump of pus </w:t>
            </w:r>
          </w:p>
          <w:p w14:paraId="05417BD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Flakes </w:t>
            </w:r>
          </w:p>
          <w:p w14:paraId="3C37C7B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4: Confluent </w:t>
            </w:r>
          </w:p>
        </w:tc>
      </w:tr>
      <w:tr w:rsidR="00DF1165" w:rsidRPr="000023A3" w14:paraId="596C2B7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90F488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P4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020DED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peritoneum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D152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Clear </w:t>
            </w:r>
          </w:p>
          <w:p w14:paraId="4180C9F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Unclear </w:t>
            </w:r>
          </w:p>
          <w:p w14:paraId="04D0D1F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Cloudy </w:t>
            </w:r>
          </w:p>
          <w:p w14:paraId="5A12A96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Milky </w:t>
            </w:r>
          </w:p>
          <w:p w14:paraId="18FA67C8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Opaque </w:t>
            </w:r>
          </w:p>
        </w:tc>
      </w:tr>
      <w:tr w:rsidR="00DF1165" w:rsidRPr="000023A3" w14:paraId="46377245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CB41F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en-US"/>
              </w:rPr>
              <w:t>A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AEE8F1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Transparency of airsac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2B2637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Clear </w:t>
            </w:r>
          </w:p>
          <w:p w14:paraId="4865DC7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Unclear </w:t>
            </w:r>
          </w:p>
          <w:p w14:paraId="06C74222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lastRenderedPageBreak/>
              <w:t>2: Cloudy </w:t>
            </w:r>
          </w:p>
          <w:p w14:paraId="2540CCB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Milky </w:t>
            </w:r>
          </w:p>
          <w:p w14:paraId="41FA9BC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4: Opaque </w:t>
            </w:r>
          </w:p>
        </w:tc>
      </w:tr>
      <w:tr w:rsidR="00DF1165" w:rsidRPr="000023A3" w14:paraId="7F1DB3EF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278B65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en-US"/>
              </w:rPr>
              <w:lastRenderedPageBreak/>
              <w:t>A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B82B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72D5A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627BA82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3CEF071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38F08B5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3A437AE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8CCE4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D2A71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Amount of exudate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16F7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0: None </w:t>
            </w:r>
          </w:p>
          <w:p w14:paraId="79FD9B4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1: Sparse </w:t>
            </w:r>
          </w:p>
          <w:p w14:paraId="113A86A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2: Some </w:t>
            </w:r>
          </w:p>
          <w:p w14:paraId="0D4C116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bundant </w:t>
            </w:r>
          </w:p>
        </w:tc>
      </w:tr>
      <w:tr w:rsidR="00DF1165" w:rsidRPr="000023A3" w14:paraId="6A36586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CDA589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546184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Congestion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2E029B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7926E5A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parse (&lt;25% of lung tissue) </w:t>
            </w:r>
          </w:p>
          <w:p w14:paraId="6445F0DE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en-US"/>
              </w:rPr>
              <w:t>2: Pronounced (&gt;25% of lung tissue)</w:t>
            </w:r>
            <w:r w:rsidRPr="000023A3">
              <w:rPr>
                <w:sz w:val="20"/>
                <w:szCs w:val="20"/>
                <w:lang w:val="da-DK"/>
              </w:rPr>
              <w:t> </w:t>
            </w:r>
          </w:p>
        </w:tc>
      </w:tr>
      <w:tr w:rsidR="00DF1165" w:rsidRPr="000023A3" w14:paraId="4A325A96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E9520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3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FC0F96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oedema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EEC6C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. </w:t>
            </w:r>
          </w:p>
          <w:p w14:paraId="614DBA7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light oedema of the alveolar walls. </w:t>
            </w:r>
          </w:p>
          <w:p w14:paraId="7DF6EA6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derate oedematous thickening of alveolar walls with occasional alveoli containing coagulated oedema fluids. </w:t>
            </w:r>
          </w:p>
          <w:p w14:paraId="048A56D8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Extensive occurrence of alveolar and interstitial oedema. </w:t>
            </w:r>
          </w:p>
        </w:tc>
      </w:tr>
      <w:tr w:rsidR="00DF1165" w:rsidRPr="000023A3" w14:paraId="27CF92DC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C9F63A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4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F7B85B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ung lesions (size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8581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 lesions </w:t>
            </w:r>
          </w:p>
          <w:p w14:paraId="460967AA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small lesions between 1 cm2 and 2 cm2 </w:t>
            </w:r>
          </w:p>
          <w:p w14:paraId="71DACCC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derate-size lesions between 3 cm2 and 4 cm2 </w:t>
            </w:r>
          </w:p>
          <w:p w14:paraId="71EE0CCF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extensive lesions with more than 4 cm2 </w:t>
            </w:r>
          </w:p>
          <w:p w14:paraId="546E5569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and covering almost all the area of the lungs </w:t>
            </w:r>
          </w:p>
        </w:tc>
      </w:tr>
      <w:tr w:rsidR="00DF1165" w:rsidRPr="000023A3" w14:paraId="1073FB7A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1C31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L5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E6E41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Granulomas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7F9F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38CCCBB3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Few small white caseous/spherical nodules </w:t>
            </w:r>
          </w:p>
          <w:p w14:paraId="23AF658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Numerous small white caseous/spherical nodules </w:t>
            </w:r>
          </w:p>
          <w:p w14:paraId="1AD5A051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3: Many caseous lesions/nodules and green-gray mold due to sporulation </w:t>
            </w:r>
          </w:p>
        </w:tc>
      </w:tr>
      <w:tr w:rsidR="00DF1165" w:rsidRPr="000023A3" w14:paraId="2DB69E3A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8325B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1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4A2E93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Lymphoid reaction (Proliferation)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E9A27B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440B23CC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ittle proliferation </w:t>
            </w:r>
          </w:p>
          <w:p w14:paraId="7A691E26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Distinct proliferation </w:t>
            </w:r>
          </w:p>
        </w:tc>
      </w:tr>
      <w:tr w:rsidR="00DF1165" w:rsidRPr="000023A3" w14:paraId="1211D480" w14:textId="77777777" w:rsidTr="0098138B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E0EBD0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b/>
                <w:bCs/>
                <w:lang w:val="da-DK"/>
              </w:rPr>
              <w:t>Spl2</w:t>
            </w:r>
            <w:r w:rsidRPr="000023A3">
              <w:rPr>
                <w:lang w:val="da-DK"/>
              </w:rPr>
              <w:t> </w:t>
            </w:r>
          </w:p>
        </w:tc>
        <w:tc>
          <w:tcPr>
            <w:tcW w:w="5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C3751C" w14:textId="77777777" w:rsidR="00DF1165" w:rsidRPr="000023A3" w:rsidRDefault="00DF1165" w:rsidP="0098138B">
            <w:pPr>
              <w:spacing w:after="0" w:line="240" w:lineRule="auto"/>
              <w:rPr>
                <w:lang w:val="da-DK"/>
              </w:rPr>
            </w:pPr>
            <w:r w:rsidRPr="000023A3">
              <w:rPr>
                <w:lang w:val="da-DK"/>
              </w:rPr>
              <w:t>Enlargement  </w:t>
            </w:r>
          </w:p>
        </w:tc>
        <w:tc>
          <w:tcPr>
            <w:tcW w:w="3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709840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0: None </w:t>
            </w:r>
          </w:p>
          <w:p w14:paraId="478DAA5D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1: Less than double size </w:t>
            </w:r>
          </w:p>
          <w:p w14:paraId="20CD86D5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023A3">
              <w:rPr>
                <w:sz w:val="20"/>
                <w:szCs w:val="20"/>
                <w:lang w:val="en-US"/>
              </w:rPr>
              <w:t>2: More than double size </w:t>
            </w:r>
          </w:p>
          <w:p w14:paraId="07BA5314" w14:textId="77777777" w:rsidR="00DF1165" w:rsidRPr="000023A3" w:rsidRDefault="00DF1165" w:rsidP="0098138B">
            <w:pPr>
              <w:spacing w:after="0" w:line="240" w:lineRule="auto"/>
              <w:jc w:val="left"/>
              <w:rPr>
                <w:sz w:val="20"/>
                <w:szCs w:val="20"/>
                <w:lang w:val="da-DK"/>
              </w:rPr>
            </w:pPr>
            <w:r w:rsidRPr="000023A3">
              <w:rPr>
                <w:sz w:val="20"/>
                <w:szCs w:val="20"/>
                <w:lang w:val="da-DK"/>
              </w:rPr>
              <w:t>3: Atrophic/depleted </w:t>
            </w:r>
          </w:p>
        </w:tc>
      </w:tr>
    </w:tbl>
    <w:p w14:paraId="5111E8BF" w14:textId="77777777" w:rsidR="00DF1165" w:rsidRPr="000F294A" w:rsidRDefault="00DF1165" w:rsidP="00DF1165">
      <w:pPr>
        <w:rPr>
          <w:lang w:val="da-DK"/>
        </w:rPr>
      </w:pPr>
      <w:r w:rsidRPr="000023A3">
        <w:rPr>
          <w:lang w:val="da-DK"/>
        </w:rPr>
        <w:t> </w:t>
      </w:r>
    </w:p>
    <w:p w14:paraId="672D550C" w14:textId="77777777" w:rsidR="001723E2" w:rsidRDefault="001723E2"/>
    <w:sectPr w:rsidR="001723E2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6E"/>
    <w:rsid w:val="00110BD7"/>
    <w:rsid w:val="001723E2"/>
    <w:rsid w:val="0024066E"/>
    <w:rsid w:val="00401224"/>
    <w:rsid w:val="00517671"/>
    <w:rsid w:val="00640527"/>
    <w:rsid w:val="0085011C"/>
    <w:rsid w:val="008B08F6"/>
    <w:rsid w:val="008B1D21"/>
    <w:rsid w:val="008E5FC5"/>
    <w:rsid w:val="00A21648"/>
    <w:rsid w:val="00B04FB0"/>
    <w:rsid w:val="00B87E09"/>
    <w:rsid w:val="00D01608"/>
    <w:rsid w:val="00DF1165"/>
    <w:rsid w:val="00F42A01"/>
    <w:rsid w:val="00F8640B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804D3"/>
  <w15:chartTrackingRefBased/>
  <w15:docId w15:val="{C347AEFD-82A2-44CB-B981-DC577808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165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66E"/>
    <w:rPr>
      <w:b/>
      <w:bCs/>
      <w:smallCaps/>
      <w:color w:val="0F4761" w:themeColor="accent1" w:themeShade="BF"/>
      <w:spacing w:val="5"/>
    </w:rPr>
  </w:style>
  <w:style w:type="paragraph" w:customStyle="1" w:styleId="Supp">
    <w:name w:val="Supp"/>
    <w:basedOn w:val="Caption"/>
    <w:link w:val="SuppTegn"/>
    <w:qFormat/>
    <w:rsid w:val="00DF1165"/>
    <w:rPr>
      <w:b/>
      <w:bCs/>
      <w:i w:val="0"/>
      <w:color w:val="auto"/>
      <w:sz w:val="28"/>
    </w:rPr>
  </w:style>
  <w:style w:type="character" w:customStyle="1" w:styleId="SuppTegn">
    <w:name w:val="Supp Tegn"/>
    <w:basedOn w:val="DefaultParagraphFont"/>
    <w:link w:val="Supp"/>
    <w:rsid w:val="00DF1165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16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1965</Characters>
  <Application>Microsoft Office Word</Application>
  <DocSecurity>0</DocSecurity>
  <Lines>280</Lines>
  <Paragraphs>167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Anders Miki Bojesen</cp:lastModifiedBy>
  <cp:revision>3</cp:revision>
  <dcterms:created xsi:type="dcterms:W3CDTF">2026-02-23T15:52:00Z</dcterms:created>
  <dcterms:modified xsi:type="dcterms:W3CDTF">2026-02-2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